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28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96"/>
        <w:gridCol w:w="2211"/>
        <w:gridCol w:w="2211"/>
        <w:gridCol w:w="964"/>
      </w:tblGrid>
      <w:tr w:rsidR="00F07BDA" w:rsidRPr="00F07BDA" w14:paraId="16AD3C27" w14:textId="77777777" w:rsidTr="00883167">
        <w:trPr>
          <w:trHeight w:val="20"/>
          <w:jc w:val="center"/>
        </w:trPr>
        <w:tc>
          <w:tcPr>
            <w:tcW w:w="58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FDC10" w14:textId="77777777" w:rsidR="00F07BDA" w:rsidRPr="00F07BDA" w:rsidRDefault="00F07BDA" w:rsidP="008F656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2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21B34" w14:textId="0BA3D8A0" w:rsidR="00F07BDA" w:rsidRPr="00F07BDA" w:rsidRDefault="00F07BDA" w:rsidP="00F07BD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tients, No. (%)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7528" w14:textId="77777777" w:rsidR="00F07BDA" w:rsidRPr="00F07BDA" w:rsidRDefault="00F07BDA" w:rsidP="008F65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F6563" w:rsidRPr="00F07BDA" w14:paraId="3B418871" w14:textId="77777777" w:rsidTr="00F07BDA">
        <w:trPr>
          <w:trHeight w:val="20"/>
          <w:jc w:val="center"/>
        </w:trPr>
        <w:tc>
          <w:tcPr>
            <w:tcW w:w="58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955A0" w14:textId="77777777" w:rsidR="008F6563" w:rsidRPr="00F07BDA" w:rsidRDefault="008F6563" w:rsidP="008F656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28FB1" w14:textId="77777777" w:rsid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DIILD </w:t>
            </w:r>
          </w:p>
          <w:p w14:paraId="28868A1B" w14:textId="27BA3C28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F07BDA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= 14)</w:t>
            </w:r>
          </w:p>
        </w:tc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894A5" w14:textId="77777777" w:rsid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Non-DIILD </w:t>
            </w:r>
          </w:p>
          <w:p w14:paraId="4C6D0360" w14:textId="2D6F45E1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F07BDA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 </w:t>
            </w: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= 172)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7645A" w14:textId="72C73E43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C929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8F6563" w:rsidRPr="00F07BDA" w14:paraId="76C08767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C3649" w14:textId="77777777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, median (range), 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B6330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7 (55–78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90C04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9 (32–8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EDEA8" w14:textId="781DE37F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33</w:t>
            </w:r>
          </w:p>
        </w:tc>
      </w:tr>
      <w:tr w:rsidR="008F6563" w:rsidRPr="00F07BDA" w14:paraId="0A1FB6A5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77958" w14:textId="77777777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719C8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4EE51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5909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F6563" w:rsidRPr="00F07BDA" w14:paraId="0026A79D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E7B87" w14:textId="77777777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5F4F6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 (85.7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35237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1 (76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5E172" w14:textId="2DAD710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52</w:t>
            </w:r>
          </w:p>
        </w:tc>
      </w:tr>
      <w:tr w:rsidR="008F6563" w:rsidRPr="00F07BDA" w14:paraId="28E25FFD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8D34D" w14:textId="77777777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Femal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F23B1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14.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902AF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1 (23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8D50E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F6563" w:rsidRPr="00F07BDA" w14:paraId="2CEBC75A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947F4" w14:textId="77777777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ECOG-PS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A035B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F77E0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6A098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F6563" w:rsidRPr="00F07BDA" w14:paraId="4C6B11EC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BA341" w14:textId="77777777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0–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2F378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 (71.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30A00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4 (72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37FCF" w14:textId="71D5F6FA" w:rsidR="008F6563" w:rsidRPr="00F07BDA" w:rsidRDefault="00123488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gt;.99</w:t>
            </w:r>
          </w:p>
        </w:tc>
      </w:tr>
      <w:tr w:rsidR="008F6563" w:rsidRPr="00F07BDA" w14:paraId="1367986E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B6FE3" w14:textId="2FCB317E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F07BDA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0398B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(28.6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C80C8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8 (27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55917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F6563" w:rsidRPr="00F07BDA" w14:paraId="19EF341D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F7BF9" w14:textId="77777777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3A1EC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7C9DA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7986C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F6563" w:rsidRPr="00F07BDA" w14:paraId="3473F0C8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EFDF4" w14:textId="77777777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Neve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11CB5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(28.6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725E5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 (18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58961" w14:textId="3870C211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E94332"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8F6563" w:rsidRPr="00F07BDA" w14:paraId="551EDE91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8F861" w14:textId="77777777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Current or forme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D8545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 (71.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E6E5A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0 (69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C34B6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F6563" w:rsidRPr="00F07BDA" w14:paraId="31684771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D4037" w14:textId="77777777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Unknow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5302E" w14:textId="749650A5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64961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 (11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9BA98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F6563" w:rsidRPr="00F07BDA" w14:paraId="102B5485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974F3" w14:textId="77777777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morbidit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838EA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C2A0B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5DB50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F6563" w:rsidRPr="00F07BDA" w14:paraId="01B44D92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63E97" w14:textId="77777777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Hypertens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C239D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 (50.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F0211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9 (34.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F43AF" w14:textId="58D1D9B8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25</w:t>
            </w:r>
          </w:p>
        </w:tc>
      </w:tr>
      <w:tr w:rsidR="008F6563" w:rsidRPr="00F07BDA" w14:paraId="7883F859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087F7" w14:textId="77777777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Diabetes mellitu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D1C32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14.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F98B0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7 (21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1486B" w14:textId="059A55FE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73</w:t>
            </w:r>
          </w:p>
        </w:tc>
      </w:tr>
      <w:tr w:rsidR="008F6563" w:rsidRPr="00F07BDA" w14:paraId="0CE31963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B7978" w14:textId="77777777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COPD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FFCA2" w14:textId="4152E366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BBF6D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 (11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B73B6" w14:textId="0CE1A534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37</w:t>
            </w:r>
          </w:p>
        </w:tc>
      </w:tr>
      <w:tr w:rsidR="008F6563" w:rsidRPr="00F07BDA" w14:paraId="4DF34982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19FA3" w14:textId="77777777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ulmonary emphysem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624A6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 (57.1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8FEFF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9 (40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B5EDE" w14:textId="478B6AA5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26</w:t>
            </w:r>
          </w:p>
        </w:tc>
      </w:tr>
      <w:tr w:rsidR="008F6563" w:rsidRPr="00F07BDA" w14:paraId="6A97AB75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7D86C" w14:textId="77777777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leural fluid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652B2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 (71.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F37A1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2 (36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5E178" w14:textId="4A8722F8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2</w:t>
            </w:r>
          </w:p>
        </w:tc>
      </w:tr>
      <w:tr w:rsidR="008F6563" w:rsidRPr="00F07BDA" w14:paraId="07155485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992CD" w14:textId="77777777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ILD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1A082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21.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7737F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 (12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68190" w14:textId="74D5114A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4</w:t>
            </w:r>
            <w:r w:rsidR="000B657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8F6563" w:rsidRPr="00F07BDA" w14:paraId="64B3D76A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838AC" w14:textId="77777777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Radiation pneumoniti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30DD4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14.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654B4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 (8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C83A9" w14:textId="0D9A1BAA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62</w:t>
            </w:r>
          </w:p>
        </w:tc>
      </w:tr>
      <w:tr w:rsidR="008F6563" w:rsidRPr="00F07BDA" w14:paraId="1EEF989A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BE25C" w14:textId="77777777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Cardiovascular diseas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7CFFD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7.1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324AF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 (14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30626" w14:textId="6C240C31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69</w:t>
            </w:r>
          </w:p>
        </w:tc>
      </w:tr>
      <w:tr w:rsidR="008F6563" w:rsidRPr="00F07BDA" w14:paraId="689CBD04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E19A5" w14:textId="77777777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Renal disorder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AB6A4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7.1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D9A67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 (4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93FAD" w14:textId="3DF49FEC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47</w:t>
            </w:r>
          </w:p>
        </w:tc>
      </w:tr>
      <w:tr w:rsidR="008F6563" w:rsidRPr="00F07BDA" w14:paraId="3FB1BACE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C353E" w14:textId="77777777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36FDA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6E05A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9B496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F6563" w:rsidRPr="00F07BDA" w14:paraId="0C39877C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84249" w14:textId="5F2B09D0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D04B8B"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3AF00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14.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D93F4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 (15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1C259" w14:textId="6CA7FEC4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92</w:t>
            </w:r>
          </w:p>
        </w:tc>
      </w:tr>
      <w:tr w:rsidR="008F6563" w:rsidRPr="00F07BDA" w14:paraId="6CABCE0E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F4789" w14:textId="5D2CBA0C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</w:t>
            </w:r>
            <w:r w:rsidR="00D04B8B"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Ⅳ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8220B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 (71.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EE093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6 (61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A6CC6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F6563" w:rsidRPr="00F07BDA" w14:paraId="3BAC8172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CDF08" w14:textId="77777777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Recurre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4F7C6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14.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20D72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 (22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A8FD4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F6563" w:rsidRPr="00F07BDA" w14:paraId="259A943E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CC8D" w14:textId="77777777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imary orga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2AC4" w14:textId="77777777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9078" w14:textId="77777777" w:rsidR="008F6563" w:rsidRPr="00F07BDA" w:rsidRDefault="008F6563" w:rsidP="008F65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41AE" w14:textId="77777777" w:rsidR="008F6563" w:rsidRPr="00F07BDA" w:rsidRDefault="008F6563" w:rsidP="008F65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F6563" w:rsidRPr="00F07BDA" w14:paraId="42F8DA64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D4CF" w14:textId="55C206CC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Lung/</w:t>
            </w:r>
            <w:r w:rsidR="00C929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eura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CB36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 (78.6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B16D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3 (36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A880" w14:textId="03E5A3D6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8</w:t>
            </w:r>
          </w:p>
        </w:tc>
      </w:tr>
      <w:tr w:rsidR="008F6563" w:rsidRPr="00F07BDA" w14:paraId="5875CCFC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0864" w14:textId="3E7F0CD3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1A01B1" w:rsidRPr="00FC4A2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idney/urinary trac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CAE9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7.1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F34E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7 (33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ED0C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F6563" w:rsidRPr="00F07BDA" w14:paraId="2BF18202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C167" w14:textId="77777777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Ski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6ECD" w14:textId="7B8BC770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74E7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 (5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B83B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F6563" w:rsidRPr="00F07BDA" w14:paraId="119C18E3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40A5" w14:textId="0A1C6FA8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Gastrointestinal</w:t>
            </w:r>
            <w:r w:rsidR="006D0499"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trac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E371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7.1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364D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 (15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F00F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F6563" w:rsidRPr="00F07BDA" w14:paraId="591D50F3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811A" w14:textId="0F8B96E1" w:rsidR="008F6563" w:rsidRPr="00F07BDA" w:rsidRDefault="008F6563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Head and </w:t>
            </w:r>
            <w:r w:rsidR="00C929D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ck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849B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7.1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170F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 (8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71BD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F6563" w:rsidRPr="00F07BDA" w14:paraId="6DABFE38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76CB1" w14:textId="68EEF11E" w:rsidR="008F6563" w:rsidRPr="00F07BDA" w:rsidRDefault="00D4650E" w:rsidP="008F6563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istory of prior thoracic radiotherap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1AA27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21.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96A91" w14:textId="77777777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 (18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A12B2" w14:textId="1BCAFB52" w:rsidR="008F6563" w:rsidRPr="00F07BDA" w:rsidRDefault="008F6563" w:rsidP="008F656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72</w:t>
            </w:r>
          </w:p>
        </w:tc>
      </w:tr>
      <w:tr w:rsidR="00B67BA6" w:rsidRPr="00F07BDA" w14:paraId="748B97ED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EF4A9E" w14:textId="118005A7" w:rsidR="00B67BA6" w:rsidRPr="00F07BDA" w:rsidRDefault="00B67BA6" w:rsidP="00B67B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ior PD-1/PD-L1 inhibitor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0E7D3F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E7984E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CAA794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7BA6" w:rsidRPr="00F07BDA" w14:paraId="2BE7C0C8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DB707E" w14:textId="77658C0A" w:rsidR="00B67BA6" w:rsidRPr="00F07BDA" w:rsidRDefault="00B67BA6" w:rsidP="00B67B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Nivolumab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774361" w14:textId="2818B1AC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21.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609D28" w14:textId="46AEA40B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 (5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79D4DC" w14:textId="55184391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B67BA6" w:rsidRPr="00F07BDA" w14:paraId="37FBB437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217195" w14:textId="413114C3" w:rsidR="00B67BA6" w:rsidRPr="00F07BDA" w:rsidRDefault="00B67BA6" w:rsidP="00B67B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embrolizumab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0F29E3" w14:textId="178B2198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 (57.1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C6AB41" w14:textId="6CF2EAAD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 (32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A4A286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7BA6" w:rsidRPr="00F07BDA" w14:paraId="5306FCD9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97B836" w14:textId="106DB71E" w:rsidR="00B67BA6" w:rsidRPr="00F07BDA" w:rsidRDefault="00B67BA6" w:rsidP="00B67B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Atezolizumab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82E122" w14:textId="6C9B33C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(14.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03B662" w14:textId="6D660942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11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78B010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7BA6" w:rsidRPr="00F07BDA" w14:paraId="2102FAD4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7BAFE7" w14:textId="6E3F5F73" w:rsidR="00B67BA6" w:rsidRPr="00F07BDA" w:rsidRDefault="00B67BA6" w:rsidP="00B67B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Durvalumab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17D901" w14:textId="0215D17F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7.1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ECDC05" w14:textId="0D118D3C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2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C191CB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7BA6" w:rsidRPr="00F07BDA" w14:paraId="26A6576B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69682E" w14:textId="27AFC4BA" w:rsidR="00B67BA6" w:rsidRPr="00F07BDA" w:rsidRDefault="00B67BA6" w:rsidP="00B67B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Avelumab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CEA3D9" w14:textId="0897EED4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708E7A" w14:textId="748BA562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 (2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16C593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7BA6" w:rsidRPr="00F07BDA" w14:paraId="2DDB3D8E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49616" w14:textId="7A3B55A2" w:rsidR="00B67BA6" w:rsidRPr="00F07BDA" w:rsidRDefault="00B67BA6" w:rsidP="00B67B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rior ICI treatment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ED1FD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AA475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41CA1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67BA6" w:rsidRPr="00F07BDA" w14:paraId="4E5125D7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54E19" w14:textId="77777777" w:rsidR="00B67BA6" w:rsidRPr="00F07BDA" w:rsidRDefault="00B67BA6" w:rsidP="00B67B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Monotherap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1E2EE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 (50.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BBA18" w14:textId="41394055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9 (69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F31AB" w14:textId="1EE4F628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7</w:t>
            </w:r>
          </w:p>
        </w:tc>
      </w:tr>
      <w:tr w:rsidR="00B67BA6" w:rsidRPr="00F07BDA" w14:paraId="26A0D253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1B36EF" w14:textId="605C6024" w:rsidR="00B67BA6" w:rsidRPr="00F07BDA" w:rsidRDefault="00B67BA6" w:rsidP="00B67B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Immunochemotherap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1766C9" w14:textId="23252B99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 (50.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CEFF85" w14:textId="640657A9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 (18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2D4445" w14:textId="625DC862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67BA6" w:rsidRPr="00F07BDA" w14:paraId="3F5BCA1A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59634" w14:textId="2D4753F8" w:rsidR="00B67BA6" w:rsidRPr="00F07BDA" w:rsidRDefault="00B67BA6" w:rsidP="00F07BDA">
            <w:pPr>
              <w:widowControl/>
              <w:ind w:left="240" w:hangingChars="100" w:hanging="24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Combination </w:t>
            </w: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ith CTLA-4 blockade therapy with or without chemotherap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00E5A" w14:textId="0FF1CB21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354C9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 (4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85E70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67BA6" w:rsidRPr="00F07BDA" w14:paraId="47979CBE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E10AC" w14:textId="10E202C0" w:rsidR="00B67BA6" w:rsidRPr="00F07BDA" w:rsidRDefault="00B67BA6" w:rsidP="00B67B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Combination </w:t>
            </w: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ith molecular targeted therap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27903" w14:textId="0DF3416E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962D2" w14:textId="4F4ADC8D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 (8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1005B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67BA6" w:rsidRPr="00F07BDA" w14:paraId="606C912C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4FE44" w14:textId="77777777" w:rsidR="00B67BA6" w:rsidRPr="00F07BDA" w:rsidRDefault="00B67BA6" w:rsidP="00B67B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uration of ICI therapy, median (range), m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B36FE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1 (0.5–7.5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98245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1 (0.5–39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75C4C" w14:textId="50C42643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8</w:t>
            </w:r>
          </w:p>
        </w:tc>
      </w:tr>
      <w:tr w:rsidR="00B67BA6" w:rsidRPr="00F07BDA" w14:paraId="2C229ADC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A1C5A" w14:textId="061FD0F0" w:rsidR="00B67BA6" w:rsidRPr="00F07BDA" w:rsidRDefault="00B67BA6" w:rsidP="00B67B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rAEs</w:t>
            </w:r>
            <w:proofErr w:type="spellEnd"/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in pr</w:t>
            </w:r>
            <w:r w:rsidR="005B6E5E"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or</w:t>
            </w: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ICI regimen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E7A97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1E125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75707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67BA6" w:rsidRPr="00F07BDA" w14:paraId="0ABE90ED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BB24D" w14:textId="5A338443" w:rsidR="00B67BA6" w:rsidRPr="00F07BDA" w:rsidRDefault="00B67BA6" w:rsidP="00B67B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ICI-induced ILD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41FA5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21.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ED774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 (8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C672A" w14:textId="0FFCA7FE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14</w:t>
            </w:r>
          </w:p>
        </w:tc>
      </w:tr>
      <w:tr w:rsidR="00B67BA6" w:rsidRPr="00F07BDA" w14:paraId="27FC981F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A7F55" w14:textId="77777777" w:rsidR="00B67BA6" w:rsidRPr="00F07BDA" w:rsidRDefault="00B67BA6" w:rsidP="00B67B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Others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3B24D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(28.6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C0653" w14:textId="190A3034" w:rsidR="00B67BA6" w:rsidRPr="00F07BDA" w:rsidRDefault="00D420FD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B67BA6"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 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.7</w:t>
            </w:r>
            <w:r w:rsidR="00B67BA6"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B432B" w14:textId="486D9750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D420FD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</w:tr>
      <w:tr w:rsidR="00B67BA6" w:rsidRPr="00F07BDA" w14:paraId="3AC1AA9D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4B7DA" w14:textId="189BFFD3" w:rsidR="00B67BA6" w:rsidRPr="00F07BDA" w:rsidRDefault="005B6E5E" w:rsidP="00B67B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hAnsi="Times New Roman" w:cs="Times New Roman"/>
                <w:sz w:val="24"/>
                <w:szCs w:val="24"/>
              </w:rPr>
              <w:t>Post-ICI antineoplastic therap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DF0D3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CA533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A4122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67BA6" w:rsidRPr="00F07BDA" w14:paraId="2E372920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B2D24" w14:textId="1292FC22" w:rsidR="00B67BA6" w:rsidRPr="00F07BDA" w:rsidRDefault="00B67BA6" w:rsidP="00B67B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Cytotoxic </w:t>
            </w:r>
            <w:r w:rsidR="00C026A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emo</w:t>
            </w: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herap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F8B54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 (78.6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0F9C5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0 (58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AD5C2" w14:textId="33B227DD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16</w:t>
            </w:r>
          </w:p>
        </w:tc>
      </w:tr>
      <w:tr w:rsidR="00B67BA6" w:rsidRPr="00F07BDA" w14:paraId="4873C92F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18C91" w14:textId="5D619158" w:rsidR="00B67BA6" w:rsidRPr="00F07BDA" w:rsidRDefault="00B67BA6" w:rsidP="00B67B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 Molecular</w:t>
            </w:r>
            <w:r w:rsidR="005B6E5E"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argeted therap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A4548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(21.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0B43F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 (41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FAD9B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67BA6" w:rsidRPr="00F07BDA" w14:paraId="28ECF618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9DA8E" w14:textId="77777777" w:rsidR="00B67BA6" w:rsidRPr="00F07BDA" w:rsidRDefault="00B67BA6" w:rsidP="00B67B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eatment lin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24231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22C03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F639A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67BA6" w:rsidRPr="00F07BDA" w14:paraId="16969E59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9C6D2" w14:textId="3E1EF4E8" w:rsidR="00B67BA6" w:rsidRPr="00F07BDA" w:rsidRDefault="00B67BA6" w:rsidP="00B67BA6">
            <w:pPr>
              <w:widowControl/>
              <w:ind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nd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D206E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 (64.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21A5E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0 (34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A4C1C" w14:textId="54B00AFF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4</w:t>
            </w:r>
          </w:p>
        </w:tc>
      </w:tr>
      <w:tr w:rsidR="00B67BA6" w:rsidRPr="00F07BDA" w14:paraId="63B9FD00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57D72" w14:textId="35FC16B3" w:rsidR="00B67BA6" w:rsidRPr="00F07BDA" w:rsidRDefault="00B67BA6" w:rsidP="00B67BA6">
            <w:pPr>
              <w:widowControl/>
              <w:ind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rd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A5256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7.1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57180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0 (34.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0278C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67BA6" w:rsidRPr="00F07BDA" w14:paraId="46E422FA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BCC5A" w14:textId="49902943" w:rsidR="00B67BA6" w:rsidRPr="00F07BDA" w:rsidRDefault="00B67BA6" w:rsidP="00B67B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Pr="00F07BDA">
              <w:rPr>
                <w:rFonts w:ascii="Times New Roman" w:eastAsia="ＭＳ 明朝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th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B935B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 (28.6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0CADF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2 (30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3AB6D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67BA6" w:rsidRPr="00F07BDA" w14:paraId="60C33CF5" w14:textId="77777777" w:rsidTr="004476EB">
        <w:trPr>
          <w:trHeight w:val="20"/>
          <w:jc w:val="center"/>
        </w:trPr>
        <w:tc>
          <w:tcPr>
            <w:tcW w:w="5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1EBB5E" w14:textId="0C761759" w:rsidR="00B67BA6" w:rsidRPr="00F07BDA" w:rsidRDefault="004476EB" w:rsidP="00B67BA6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Duration of </w:t>
            </w:r>
            <w:r w:rsidRPr="00F07BDA">
              <w:rPr>
                <w:rFonts w:ascii="Times New Roman" w:hAnsi="Times New Roman" w:cs="Times New Roman"/>
                <w:sz w:val="24"/>
                <w:szCs w:val="24"/>
              </w:rPr>
              <w:t>post-ICI antineoplastic therapy</w:t>
            </w: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, median (range), m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06EA39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1 (0.5–7.5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548E30" w14:textId="77777777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1 (0.5–39.9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DF761E" w14:textId="00A2BDF2" w:rsidR="00B67BA6" w:rsidRPr="00F07BDA" w:rsidRDefault="00B67BA6" w:rsidP="00B67B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07BD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8</w:t>
            </w:r>
          </w:p>
        </w:tc>
      </w:tr>
    </w:tbl>
    <w:p w14:paraId="58ECC10C" w14:textId="77777777" w:rsidR="008F6563" w:rsidRPr="00F07BDA" w:rsidRDefault="008F6563">
      <w:pPr>
        <w:rPr>
          <w:rFonts w:ascii="Times New Roman" w:hAnsi="Times New Roman" w:cs="Times New Roman"/>
          <w:sz w:val="24"/>
          <w:szCs w:val="24"/>
        </w:rPr>
      </w:pPr>
    </w:p>
    <w:p w14:paraId="1A34EA3F" w14:textId="3C1F8A97" w:rsidR="00E835D2" w:rsidRPr="00F07BDA" w:rsidRDefault="008F6563" w:rsidP="008F6563">
      <w:pPr>
        <w:rPr>
          <w:rFonts w:ascii="Times New Roman" w:hAnsi="Times New Roman" w:cs="Times New Roman"/>
          <w:sz w:val="24"/>
          <w:szCs w:val="24"/>
        </w:rPr>
      </w:pPr>
      <w:r w:rsidRPr="00F07BDA">
        <w:rPr>
          <w:rFonts w:ascii="Times New Roman" w:hAnsi="Times New Roman" w:cs="Times New Roman"/>
          <w:sz w:val="24"/>
          <w:szCs w:val="24"/>
        </w:rPr>
        <w:t>COPD, chronic obstructive pulmonary disease; CTLA-4, cytotoxic T-lymphocyte-associated protein</w:t>
      </w:r>
      <w:r w:rsidR="00F07BDA">
        <w:rPr>
          <w:rFonts w:ascii="Times New Roman" w:hAnsi="Times New Roman" w:cs="Times New Roman"/>
          <w:sz w:val="24"/>
          <w:szCs w:val="24"/>
        </w:rPr>
        <w:t xml:space="preserve"> </w:t>
      </w:r>
      <w:r w:rsidRPr="00F07BDA">
        <w:rPr>
          <w:rFonts w:ascii="Times New Roman" w:hAnsi="Times New Roman" w:cs="Times New Roman"/>
          <w:sz w:val="24"/>
          <w:szCs w:val="24"/>
        </w:rPr>
        <w:t xml:space="preserve">4; DIILD, drug-induced interstitial lung disease; ECOG, Eastern Cooperative Oncology Group; </w:t>
      </w:r>
      <w:r w:rsidR="006D0499" w:rsidRPr="00F07BDA">
        <w:rPr>
          <w:rFonts w:ascii="Times New Roman" w:hAnsi="Times New Roman" w:cs="Times New Roman"/>
          <w:sz w:val="24"/>
          <w:szCs w:val="24"/>
        </w:rPr>
        <w:t>ICI, immune</w:t>
      </w:r>
      <w:r w:rsidR="00F07BDA">
        <w:rPr>
          <w:rFonts w:ascii="Times New Roman" w:hAnsi="Times New Roman" w:cs="Times New Roman"/>
          <w:sz w:val="24"/>
          <w:szCs w:val="24"/>
        </w:rPr>
        <w:t xml:space="preserve"> </w:t>
      </w:r>
      <w:r w:rsidR="006D0499" w:rsidRPr="00F07BDA">
        <w:rPr>
          <w:rFonts w:ascii="Times New Roman" w:hAnsi="Times New Roman" w:cs="Times New Roman"/>
          <w:sz w:val="24"/>
          <w:szCs w:val="24"/>
        </w:rPr>
        <w:t xml:space="preserve">checkpoint inhibitor; </w:t>
      </w:r>
      <w:r w:rsidRPr="00F07BDA">
        <w:rPr>
          <w:rFonts w:ascii="Times New Roman" w:hAnsi="Times New Roman" w:cs="Times New Roman"/>
          <w:sz w:val="24"/>
          <w:szCs w:val="24"/>
        </w:rPr>
        <w:t xml:space="preserve">ILD, interstitial lung disease; </w:t>
      </w:r>
      <w:proofErr w:type="spellStart"/>
      <w:r w:rsidRPr="00F07BDA">
        <w:rPr>
          <w:rFonts w:ascii="Times New Roman" w:hAnsi="Times New Roman" w:cs="Times New Roman"/>
          <w:sz w:val="24"/>
          <w:szCs w:val="24"/>
        </w:rPr>
        <w:t>irAE</w:t>
      </w:r>
      <w:r w:rsidR="00B67BA6" w:rsidRPr="00F07BDA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F07BDA">
        <w:rPr>
          <w:rFonts w:ascii="Times New Roman" w:hAnsi="Times New Roman" w:cs="Times New Roman"/>
          <w:sz w:val="24"/>
          <w:szCs w:val="24"/>
        </w:rPr>
        <w:t xml:space="preserve">, immune-related adverse events; </w:t>
      </w:r>
      <w:r w:rsidR="006D0499" w:rsidRPr="00F07BDA">
        <w:rPr>
          <w:rFonts w:ascii="Times New Roman" w:hAnsi="Times New Roman" w:cs="Times New Roman"/>
          <w:sz w:val="24"/>
          <w:szCs w:val="24"/>
        </w:rPr>
        <w:t xml:space="preserve">PD-1, </w:t>
      </w:r>
      <w:r w:rsidR="00F07BDA">
        <w:rPr>
          <w:rFonts w:ascii="Times New Roman" w:hAnsi="Times New Roman" w:cs="Times New Roman"/>
          <w:sz w:val="24"/>
          <w:szCs w:val="24"/>
        </w:rPr>
        <w:t>p</w:t>
      </w:r>
      <w:r w:rsidR="006D0499" w:rsidRPr="00F07BDA">
        <w:rPr>
          <w:rFonts w:ascii="Times New Roman" w:hAnsi="Times New Roman" w:cs="Times New Roman"/>
          <w:sz w:val="24"/>
          <w:szCs w:val="24"/>
        </w:rPr>
        <w:t>rogrammed death</w:t>
      </w:r>
      <w:r w:rsidR="004476EB" w:rsidRPr="00F07BDA">
        <w:rPr>
          <w:rFonts w:ascii="Times New Roman" w:hAnsi="Times New Roman" w:cs="Times New Roman"/>
          <w:sz w:val="24"/>
          <w:szCs w:val="24"/>
        </w:rPr>
        <w:t>-</w:t>
      </w:r>
      <w:r w:rsidR="006D0499" w:rsidRPr="00F07BDA">
        <w:rPr>
          <w:rFonts w:ascii="Times New Roman" w:hAnsi="Times New Roman" w:cs="Times New Roman"/>
          <w:sz w:val="24"/>
          <w:szCs w:val="24"/>
        </w:rPr>
        <w:t xml:space="preserve">1; </w:t>
      </w:r>
      <w:r w:rsidRPr="00F07BDA">
        <w:rPr>
          <w:rFonts w:ascii="Times New Roman" w:hAnsi="Times New Roman" w:cs="Times New Roman"/>
          <w:sz w:val="24"/>
          <w:szCs w:val="24"/>
        </w:rPr>
        <w:t xml:space="preserve">PD-L1, </w:t>
      </w:r>
      <w:r w:rsidR="00F07BDA">
        <w:rPr>
          <w:rFonts w:ascii="Times New Roman" w:hAnsi="Times New Roman" w:cs="Times New Roman"/>
          <w:sz w:val="24"/>
          <w:szCs w:val="24"/>
        </w:rPr>
        <w:t>p</w:t>
      </w:r>
      <w:r w:rsidRPr="00F07BDA">
        <w:rPr>
          <w:rFonts w:ascii="Times New Roman" w:hAnsi="Times New Roman" w:cs="Times New Roman"/>
          <w:sz w:val="24"/>
          <w:szCs w:val="24"/>
        </w:rPr>
        <w:t>rogrammed death</w:t>
      </w:r>
      <w:r w:rsidR="00F07BDA">
        <w:rPr>
          <w:rFonts w:ascii="Times New Roman" w:hAnsi="Times New Roman" w:cs="Times New Roman"/>
          <w:sz w:val="24"/>
          <w:szCs w:val="24"/>
        </w:rPr>
        <w:t>-</w:t>
      </w:r>
      <w:r w:rsidRPr="00F07BDA">
        <w:rPr>
          <w:rFonts w:ascii="Times New Roman" w:hAnsi="Times New Roman" w:cs="Times New Roman"/>
          <w:sz w:val="24"/>
          <w:szCs w:val="24"/>
        </w:rPr>
        <w:t>ligand 1; PS, performance status.</w:t>
      </w:r>
    </w:p>
    <w:sectPr w:rsidR="00E835D2" w:rsidRPr="00F07BDA" w:rsidSect="0089516D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04F01D" w14:textId="77777777" w:rsidR="00BB5B3F" w:rsidRDefault="00BB5B3F" w:rsidP="00904EAC">
      <w:r>
        <w:separator/>
      </w:r>
    </w:p>
  </w:endnote>
  <w:endnote w:type="continuationSeparator" w:id="0">
    <w:p w14:paraId="031E7FE2" w14:textId="77777777" w:rsidR="00BB5B3F" w:rsidRDefault="00BB5B3F" w:rsidP="00904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6DF34" w14:textId="77777777" w:rsidR="00BB5B3F" w:rsidRDefault="00BB5B3F" w:rsidP="00904EAC">
      <w:r>
        <w:separator/>
      </w:r>
    </w:p>
  </w:footnote>
  <w:footnote w:type="continuationSeparator" w:id="0">
    <w:p w14:paraId="0728C913" w14:textId="77777777" w:rsidR="00BB5B3F" w:rsidRDefault="00BB5B3F" w:rsidP="00904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5D2"/>
    <w:rsid w:val="000003EA"/>
    <w:rsid w:val="00004E3B"/>
    <w:rsid w:val="00060355"/>
    <w:rsid w:val="00091C1C"/>
    <w:rsid w:val="000B657D"/>
    <w:rsid w:val="000C1A1A"/>
    <w:rsid w:val="000C41C1"/>
    <w:rsid w:val="000D4BA8"/>
    <w:rsid w:val="00123488"/>
    <w:rsid w:val="0019020A"/>
    <w:rsid w:val="00194ED3"/>
    <w:rsid w:val="001A01B1"/>
    <w:rsid w:val="001E5C43"/>
    <w:rsid w:val="00224E2F"/>
    <w:rsid w:val="00276C92"/>
    <w:rsid w:val="002C0BF7"/>
    <w:rsid w:val="002D0082"/>
    <w:rsid w:val="003339F1"/>
    <w:rsid w:val="0033653B"/>
    <w:rsid w:val="0034596E"/>
    <w:rsid w:val="00385DAA"/>
    <w:rsid w:val="004476EB"/>
    <w:rsid w:val="004A6704"/>
    <w:rsid w:val="004E048E"/>
    <w:rsid w:val="005A0233"/>
    <w:rsid w:val="005B6E5E"/>
    <w:rsid w:val="005C162B"/>
    <w:rsid w:val="005C3D1B"/>
    <w:rsid w:val="005E0EEC"/>
    <w:rsid w:val="00606861"/>
    <w:rsid w:val="006916DE"/>
    <w:rsid w:val="006A14C2"/>
    <w:rsid w:val="006C42F6"/>
    <w:rsid w:val="006D0499"/>
    <w:rsid w:val="00706F55"/>
    <w:rsid w:val="007078AC"/>
    <w:rsid w:val="00716969"/>
    <w:rsid w:val="007231B6"/>
    <w:rsid w:val="00770961"/>
    <w:rsid w:val="0077530F"/>
    <w:rsid w:val="007B5DC7"/>
    <w:rsid w:val="007E1C0A"/>
    <w:rsid w:val="00846801"/>
    <w:rsid w:val="00857671"/>
    <w:rsid w:val="0089516D"/>
    <w:rsid w:val="008F6563"/>
    <w:rsid w:val="00904EAC"/>
    <w:rsid w:val="009310D2"/>
    <w:rsid w:val="00936531"/>
    <w:rsid w:val="009B6828"/>
    <w:rsid w:val="00A24523"/>
    <w:rsid w:val="00A90B8E"/>
    <w:rsid w:val="00AA0E35"/>
    <w:rsid w:val="00B67BA6"/>
    <w:rsid w:val="00BB5B3F"/>
    <w:rsid w:val="00BC5759"/>
    <w:rsid w:val="00BE647C"/>
    <w:rsid w:val="00C026A5"/>
    <w:rsid w:val="00C929D6"/>
    <w:rsid w:val="00CA61C0"/>
    <w:rsid w:val="00CA7183"/>
    <w:rsid w:val="00D04B8B"/>
    <w:rsid w:val="00D170EE"/>
    <w:rsid w:val="00D420FD"/>
    <w:rsid w:val="00D4650E"/>
    <w:rsid w:val="00D535C4"/>
    <w:rsid w:val="00D66A7A"/>
    <w:rsid w:val="00D954DE"/>
    <w:rsid w:val="00DA6716"/>
    <w:rsid w:val="00E4219D"/>
    <w:rsid w:val="00E835D2"/>
    <w:rsid w:val="00E924E0"/>
    <w:rsid w:val="00E94332"/>
    <w:rsid w:val="00E94758"/>
    <w:rsid w:val="00EC32EF"/>
    <w:rsid w:val="00EE4791"/>
    <w:rsid w:val="00F07BDA"/>
    <w:rsid w:val="00F257B6"/>
    <w:rsid w:val="00FC21C0"/>
    <w:rsid w:val="00FC4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FF67CB"/>
  <w15:chartTrackingRefBased/>
  <w15:docId w15:val="{0D7D4961-160A-41B0-AA50-1C778D299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EA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04EAC"/>
  </w:style>
  <w:style w:type="paragraph" w:styleId="a5">
    <w:name w:val="footer"/>
    <w:basedOn w:val="a"/>
    <w:link w:val="a6"/>
    <w:uiPriority w:val="99"/>
    <w:unhideWhenUsed/>
    <w:rsid w:val="00904EA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04EAC"/>
  </w:style>
  <w:style w:type="paragraph" w:styleId="a7">
    <w:name w:val="Revision"/>
    <w:hidden/>
    <w:uiPriority w:val="99"/>
    <w:semiHidden/>
    <w:rsid w:val="00C92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82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5" ma:contentTypeDescription="Create a new document." ma:contentTypeScope="" ma:versionID="27b70b7d379b7d2bf5181e6ec30efaae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1e77bac0c22e49f90422e75eabcf47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34329A4-A70A-4B7A-932C-C27631AB36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755D09B-E35D-4B5A-A117-9CB1FE183937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E5E1D511-A9E6-4C75-88DC-9FB1A51638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原 佳泰</dc:creator>
  <cp:keywords/>
  <dc:description/>
  <cp:lastModifiedBy>裕介 井上</cp:lastModifiedBy>
  <cp:revision>3</cp:revision>
  <dcterms:created xsi:type="dcterms:W3CDTF">2024-01-09T01:44:00Z</dcterms:created>
  <dcterms:modified xsi:type="dcterms:W3CDTF">2024-01-09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